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952878" w14:textId="15900BA0" w:rsidR="00386BD0" w:rsidRPr="005A46AC" w:rsidRDefault="00386BD0" w:rsidP="00386BD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A46AC">
        <w:rPr>
          <w:rFonts w:ascii="Times New Roman" w:hAnsi="Times New Roman" w:cs="Times New Roman"/>
          <w:b/>
          <w:sz w:val="24"/>
          <w:szCs w:val="24"/>
        </w:rPr>
        <w:t>S</w:t>
      </w:r>
      <w:r w:rsidR="00EB5402">
        <w:rPr>
          <w:rFonts w:ascii="Times New Roman" w:hAnsi="Times New Roman" w:cs="Times New Roman"/>
          <w:b/>
          <w:sz w:val="24"/>
          <w:szCs w:val="24"/>
        </w:rPr>
        <w:t>1</w:t>
      </w:r>
      <w:r w:rsidRPr="005A46AC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5A46AC">
        <w:rPr>
          <w:rFonts w:ascii="Times New Roman" w:hAnsi="Times New Roman" w:cs="Times New Roman"/>
          <w:sz w:val="24"/>
          <w:szCs w:val="24"/>
        </w:rPr>
        <w:t>Distribution of all-cause mortality status by race and poverty status in the Healthy Aging in the Neighborhoods of Diversity across the Life Span study (2004 – 2016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49"/>
        <w:gridCol w:w="1570"/>
        <w:gridCol w:w="2209"/>
        <w:gridCol w:w="1605"/>
        <w:gridCol w:w="1578"/>
      </w:tblGrid>
      <w:tr w:rsidR="00386BD0" w:rsidRPr="005A46AC" w14:paraId="3F7DF99B" w14:textId="77777777" w:rsidTr="00057420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E4FE0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8AF467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 statu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CEFDD0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F15 (</w:t>
            </w:r>
            <w:proofErr w:type="gramStart"/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-log</w:t>
            </w:r>
            <w:proofErr w:type="gramEnd"/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C1212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-cause mortality status</w:t>
            </w:r>
          </w:p>
        </w:tc>
      </w:tr>
      <w:tr w:rsidR="00386BD0" w:rsidRPr="005A46AC" w14:paraId="1E96CC69" w14:textId="77777777" w:rsidTr="00057420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D8A92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9E604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A25A2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8D32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ve, n = 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8CBB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, n = 331</w:t>
            </w:r>
          </w:p>
        </w:tc>
      </w:tr>
      <w:tr w:rsidR="00386BD0" w:rsidRPr="005A46AC" w14:paraId="7B5F23D9" w14:textId="77777777" w:rsidTr="00057420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C8FF8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BDCEF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78D60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75977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00FE9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6BD0" w:rsidRPr="005A46AC" w14:paraId="1DF05EAC" w14:textId="77777777" w:rsidTr="0005742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439B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49E0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1BE6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1468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A90F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86BD0" w:rsidRPr="005A46AC" w14:paraId="2F2B9C2A" w14:textId="77777777" w:rsidTr="0005742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A522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C91E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4D7A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2965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ED11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86BD0" w:rsidRPr="005A46AC" w14:paraId="51E1ABCB" w14:textId="77777777" w:rsidTr="0005742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BBD1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227B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B58F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DF80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2650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386BD0" w:rsidRPr="005A46AC" w14:paraId="7C4FE103" w14:textId="77777777" w:rsidTr="0005742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77B1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9F2F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BEC5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463C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4E41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386BD0" w:rsidRPr="005A46AC" w14:paraId="3E5EDEEF" w14:textId="77777777" w:rsidTr="0005742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782248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C7F71A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5F7D35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532F26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4496EE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86BD0" w:rsidRPr="005A46AC" w14:paraId="14B788DD" w14:textId="77777777" w:rsidTr="0005742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9B52AF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BFF7F0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978F66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651465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CC4674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86BD0" w:rsidRPr="005A46AC" w14:paraId="305413C5" w14:textId="77777777" w:rsidTr="0005742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0A4D05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399548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20A42D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4734F5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C74FFB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86BD0" w:rsidRPr="005A46AC" w14:paraId="26F5D1EF" w14:textId="77777777" w:rsidTr="0005742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874BC4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725C34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482FB6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5B423E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09184A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386BD0" w:rsidRPr="005A46AC" w14:paraId="5DFEEA2B" w14:textId="77777777" w:rsidTr="0005742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8BD3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 Americ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FADD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C8A0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81E2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9A30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86BD0" w:rsidRPr="005A46AC" w14:paraId="17BB0CCC" w14:textId="77777777" w:rsidTr="0005742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5F72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5A80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C248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1F91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EE98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386BD0" w:rsidRPr="005A46AC" w14:paraId="1084A38E" w14:textId="77777777" w:rsidTr="0005742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9DD6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0FA2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7B1D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E965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83B5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386BD0" w:rsidRPr="005A46AC" w14:paraId="62725A61" w14:textId="77777777" w:rsidTr="0005742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282C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F28F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11DE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5B27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9C84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386BD0" w:rsidRPr="005A46AC" w14:paraId="64ACEDED" w14:textId="77777777" w:rsidTr="0005742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0220C4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AFDDC3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DB6485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AC24A0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05CD96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86BD0" w:rsidRPr="005A46AC" w14:paraId="3A11A56C" w14:textId="77777777" w:rsidTr="0005742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307AC2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E24044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C837BD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0F08A1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CAE075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386BD0" w:rsidRPr="005A46AC" w14:paraId="24719B01" w14:textId="77777777" w:rsidTr="0005742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03ED8F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BD722B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D1D90D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80A442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2A5E53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386BD0" w:rsidRPr="005A46AC" w14:paraId="2C0EDD82" w14:textId="77777777" w:rsidTr="0005742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542ACA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FA4E69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9F19D7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AF2526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30E6B0" w14:textId="77777777" w:rsidR="00386BD0" w:rsidRPr="005A46AC" w:rsidRDefault="00386BD0" w:rsidP="0005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386BD0" w:rsidRPr="005A46AC" w14:paraId="332A476A" w14:textId="77777777" w:rsidTr="00057420">
        <w:trPr>
          <w:trHeight w:val="288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48976" w14:textId="77777777" w:rsidR="00386BD0" w:rsidRPr="005A46AC" w:rsidRDefault="00386BD0" w:rsidP="00057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6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breviation: GDF15, growth differentiation factor 15.</w:t>
            </w:r>
          </w:p>
        </w:tc>
      </w:tr>
    </w:tbl>
    <w:p w14:paraId="6A426177" w14:textId="77777777" w:rsidR="000E65B5" w:rsidRDefault="000E65B5"/>
    <w:sectPr w:rsidR="000E6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BD0"/>
    <w:rsid w:val="000E65B5"/>
    <w:rsid w:val="00386BD0"/>
    <w:rsid w:val="00EB5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38BF6"/>
  <w15:chartTrackingRefBased/>
  <w15:docId w15:val="{B5BA8CF1-2035-4131-8854-ACF02D600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B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2</cp:revision>
  <dcterms:created xsi:type="dcterms:W3CDTF">2020-07-28T19:00:00Z</dcterms:created>
  <dcterms:modified xsi:type="dcterms:W3CDTF">2020-07-28T19:01:00Z</dcterms:modified>
</cp:coreProperties>
</file>